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BDD73" w14:textId="488421B3" w:rsidR="005C4B70" w:rsidRDefault="005C4B7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 and search strategies used in each database</w:t>
      </w:r>
    </w:p>
    <w:p w14:paraId="74B69849" w14:textId="77777777" w:rsidR="005C4B70" w:rsidRDefault="005C4B7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1C454F31" w:rsidR="00BE0D4A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514468D8" w:rsidR="00420B19" w:rsidRDefault="002C0163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F0733" w:rsidRPr="00C96B30">
        <w:rPr>
          <w:rFonts w:ascii="Times New Roman" w:hAnsi="Times New Roman" w:cs="Times New Roman"/>
          <w:sz w:val="24"/>
          <w:szCs w:val="24"/>
        </w:rPr>
        <w:t xml:space="preserve">Syphilis OR “Treponema pallidum” OR Chancre </w:t>
      </w:r>
      <w:r w:rsidR="00C96B30" w:rsidRPr="00C96B30">
        <w:rPr>
          <w:rFonts w:ascii="Times New Roman" w:hAnsi="Times New Roman" w:cs="Times New Roman"/>
          <w:sz w:val="24"/>
          <w:szCs w:val="24"/>
        </w:rPr>
        <w:t xml:space="preserve">OR “Neurosyphilis” OR </w:t>
      </w:r>
      <w:r w:rsidR="009D034E" w:rsidRPr="00C96B30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9D034E" w:rsidRPr="00C96B30">
        <w:rPr>
          <w:rFonts w:ascii="Times New Roman" w:hAnsi="Times New Roman" w:cs="Times New Roman"/>
          <w:sz w:val="24"/>
          <w:szCs w:val="24"/>
        </w:rPr>
        <w:t>Tabes</w:t>
      </w:r>
      <w:proofErr w:type="spellEnd"/>
      <w:r w:rsidR="009D034E" w:rsidRPr="00C96B30">
        <w:rPr>
          <w:rFonts w:ascii="Times New Roman" w:hAnsi="Times New Roman" w:cs="Times New Roman"/>
          <w:sz w:val="24"/>
          <w:szCs w:val="24"/>
        </w:rPr>
        <w:t xml:space="preserve"> Dorsalis” OR </w:t>
      </w:r>
      <w:r w:rsidR="00BF0733" w:rsidRPr="00C96B30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BF0733" w:rsidRPr="00C96B30">
        <w:rPr>
          <w:rFonts w:ascii="Times New Roman" w:hAnsi="Times New Roman" w:cs="Times New Roman"/>
          <w:sz w:val="24"/>
          <w:szCs w:val="24"/>
        </w:rPr>
        <w:t>Spirochaetales</w:t>
      </w:r>
      <w:proofErr w:type="spellEnd"/>
      <w:r w:rsidR="00BF0733" w:rsidRPr="00C96B30">
        <w:rPr>
          <w:rFonts w:ascii="Times New Roman" w:hAnsi="Times New Roman" w:cs="Times New Roman"/>
          <w:sz w:val="24"/>
          <w:szCs w:val="24"/>
        </w:rPr>
        <w:t xml:space="preserve"> Infections” OR “</w:t>
      </w:r>
      <w:proofErr w:type="spellStart"/>
      <w:r w:rsidR="00BF0733" w:rsidRPr="00C96B30">
        <w:rPr>
          <w:rFonts w:ascii="Times New Roman" w:hAnsi="Times New Roman" w:cs="Times New Roman"/>
          <w:sz w:val="24"/>
          <w:szCs w:val="24"/>
        </w:rPr>
        <w:t>Spirochaetales</w:t>
      </w:r>
      <w:proofErr w:type="spellEnd"/>
      <w:r w:rsidR="00BF0733" w:rsidRPr="00C96B30">
        <w:rPr>
          <w:rFonts w:ascii="Times New Roman" w:hAnsi="Times New Roman" w:cs="Times New Roman"/>
          <w:sz w:val="24"/>
          <w:szCs w:val="24"/>
        </w:rPr>
        <w:t>” OR “Treponemal Infections”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C12ED7">
        <w:rPr>
          <w:rFonts w:ascii="Times New Roman" w:hAnsi="Times New Roman" w:cs="Times New Roman"/>
          <w:sz w:val="24"/>
          <w:szCs w:val="24"/>
        </w:rPr>
        <w:t xml:space="preserve">AND </w:t>
      </w:r>
      <w:r w:rsidR="00C12ED7">
        <w:rPr>
          <w:rFonts w:ascii="Times New Roman" w:hAnsi="Times New Roman" w:cs="Angsana New"/>
          <w:sz w:val="24"/>
          <w:szCs w:val="30"/>
        </w:rPr>
        <w:t>(“</w:t>
      </w:r>
      <w:r w:rsidR="00C12ED7" w:rsidRPr="00C12ED7">
        <w:rPr>
          <w:rFonts w:ascii="Times New Roman" w:hAnsi="Times New Roman" w:cs="Times New Roman"/>
          <w:sz w:val="24"/>
          <w:szCs w:val="24"/>
        </w:rPr>
        <w:t>Blood Donors</w:t>
      </w:r>
      <w:r w:rsidR="00C12ED7">
        <w:rPr>
          <w:rFonts w:ascii="Times New Roman" w:hAnsi="Times New Roman" w:cs="Times New Roman"/>
          <w:sz w:val="24"/>
          <w:szCs w:val="24"/>
        </w:rPr>
        <w:t>” OR “</w:t>
      </w:r>
      <w:r w:rsidR="00C12ED7" w:rsidRPr="00C12ED7">
        <w:rPr>
          <w:rFonts w:ascii="Times New Roman" w:hAnsi="Times New Roman" w:cs="Times New Roman"/>
          <w:sz w:val="24"/>
          <w:szCs w:val="24"/>
        </w:rPr>
        <w:t>Blood Donor</w:t>
      </w:r>
      <w:r w:rsidR="00C12ED7">
        <w:rPr>
          <w:rFonts w:ascii="Times New Roman" w:hAnsi="Times New Roman" w:cs="Times New Roman"/>
          <w:sz w:val="24"/>
          <w:szCs w:val="24"/>
        </w:rPr>
        <w:t xml:space="preserve">” OR </w:t>
      </w:r>
      <w:r w:rsidR="00C12ED7" w:rsidRPr="00C12ED7">
        <w:rPr>
          <w:rFonts w:ascii="Times New Roman" w:hAnsi="Times New Roman" w:cs="Times New Roman"/>
          <w:sz w:val="24"/>
          <w:szCs w:val="24"/>
        </w:rPr>
        <w:t>Donor</w:t>
      </w:r>
      <w:r w:rsidR="00C12ED7">
        <w:rPr>
          <w:rFonts w:ascii="Times New Roman" w:hAnsi="Times New Roman" w:cs="Times New Roman"/>
          <w:sz w:val="24"/>
          <w:szCs w:val="24"/>
        </w:rPr>
        <w:t xml:space="preserve"> OR </w:t>
      </w:r>
      <w:r w:rsidR="00C12ED7" w:rsidRPr="00C12ED7">
        <w:rPr>
          <w:rFonts w:ascii="Times New Roman" w:hAnsi="Times New Roman" w:cs="Times New Roman"/>
          <w:sz w:val="24"/>
          <w:szCs w:val="24"/>
        </w:rPr>
        <w:t>Donor</w:t>
      </w:r>
      <w:r w:rsidR="00C12ED7">
        <w:rPr>
          <w:rFonts w:ascii="Times New Roman" w:hAnsi="Times New Roman" w:cs="Times New Roman"/>
          <w:sz w:val="24"/>
          <w:szCs w:val="24"/>
        </w:rPr>
        <w:t>s)</w:t>
      </w:r>
      <w:r w:rsidR="001567E1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</w:t>
      </w:r>
      <w:r w:rsidR="00D37DAB">
        <w:rPr>
          <w:rFonts w:ascii="Times New Roman" w:hAnsi="Times New Roman" w:cs="Times New Roman"/>
          <w:sz w:val="24"/>
          <w:szCs w:val="24"/>
        </w:rPr>
        <w:t xml:space="preserve">Asia OR Asian OR </w:t>
      </w:r>
      <w:r w:rsidR="00F23975">
        <w:rPr>
          <w:rFonts w:ascii="Times New Roman" w:hAnsi="Times New Roman" w:cs="Times New Roman"/>
          <w:sz w:val="24"/>
          <w:szCs w:val="24"/>
        </w:rPr>
        <w:t xml:space="preserve">“Southeast Asia” OR “Southeast Asian” OR </w:t>
      </w:r>
      <w:r w:rsidR="00D37DAB">
        <w:rPr>
          <w:rFonts w:ascii="Times New Roman" w:hAnsi="Times New Roman" w:cs="Times New Roman"/>
          <w:sz w:val="24"/>
          <w:szCs w:val="24"/>
        </w:rPr>
        <w:t>Thailand OR Sia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04288109" w14:textId="5CD1CFAD" w:rsidR="000568FA" w:rsidRPr="000568FA" w:rsidRDefault="000568FA" w:rsidP="000568FA">
      <w:pPr>
        <w:rPr>
          <w:rFonts w:ascii="Times New Roman" w:hAnsi="Times New Roman" w:cs="Times New Roman"/>
          <w:sz w:val="24"/>
          <w:szCs w:val="24"/>
        </w:rPr>
      </w:pPr>
    </w:p>
    <w:p w14:paraId="0FE4D393" w14:textId="5896261F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AD55FA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01BBAB8C" w:rsidR="006F3C9F" w:rsidRDefault="00072EBD" w:rsidP="0029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5381" w:type="dxa"/>
          </w:tcPr>
          <w:p w14:paraId="1CA8B963" w14:textId="5464C8C9" w:rsidR="006F3C9F" w:rsidRDefault="00AD55FA" w:rsidP="001B1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Treponema pallidum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Chancr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Neurosyphi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Treponema pallidum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Chancr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Neurosyphi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</w:p>
        </w:tc>
        <w:tc>
          <w:tcPr>
            <w:tcW w:w="1224" w:type="dxa"/>
          </w:tcPr>
          <w:p w14:paraId="4436BAC0" w14:textId="3F0EB55D" w:rsidR="006F3C9F" w:rsidRDefault="000F175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5E">
              <w:rPr>
                <w:rFonts w:ascii="Times New Roman" w:hAnsi="Times New Roman" w:cs="Times New Roman"/>
                <w:sz w:val="24"/>
                <w:szCs w:val="24"/>
              </w:rPr>
              <w:t>43,763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40305449" w:rsidR="006F3C9F" w:rsidRDefault="00072EBD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</w:p>
        </w:tc>
        <w:tc>
          <w:tcPr>
            <w:tcW w:w="5381" w:type="dxa"/>
          </w:tcPr>
          <w:p w14:paraId="44462A00" w14:textId="391BBEB0" w:rsidR="006F3C9F" w:rsidRDefault="00354980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gramStart"/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6487CF9E" w14:textId="4B7793DC" w:rsidR="006F3C9F" w:rsidRDefault="000F175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5E">
              <w:rPr>
                <w:rFonts w:ascii="Times New Roman" w:hAnsi="Times New Roman" w:cs="Times New Roman"/>
                <w:sz w:val="24"/>
                <w:szCs w:val="24"/>
              </w:rPr>
              <w:t>406,779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225018B6" w:rsidR="006F3C9F" w:rsidRDefault="00072EBD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81" w:type="dxa"/>
          </w:tcPr>
          <w:p w14:paraId="6BD84E37" w14:textId="1D439EBA" w:rsidR="006F3C9F" w:rsidRDefault="00994AC4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n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n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hailand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n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n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hailand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0B4ECB7F" w14:textId="1175C93D" w:rsidR="006F3C9F" w:rsidRDefault="000F175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5E">
              <w:rPr>
                <w:rFonts w:ascii="Times New Roman" w:hAnsi="Times New Roman" w:cs="Times New Roman"/>
                <w:sz w:val="24"/>
                <w:szCs w:val="24"/>
              </w:rPr>
              <w:t>1,404,852</w:t>
            </w:r>
          </w:p>
        </w:tc>
      </w:tr>
      <w:tr w:rsidR="00072EBD" w14:paraId="585CCE9F" w14:textId="77777777" w:rsidTr="006F3C9F">
        <w:tc>
          <w:tcPr>
            <w:tcW w:w="570" w:type="dxa"/>
          </w:tcPr>
          <w:p w14:paraId="26B0DA24" w14:textId="0902439E" w:rsidR="00072EBD" w:rsidRDefault="000F175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41" w:type="dxa"/>
          </w:tcPr>
          <w:p w14:paraId="69AD618E" w14:textId="6D6D8B9D" w:rsidR="00072EBD" w:rsidRDefault="000F175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  <w:r w:rsidR="000A4831">
              <w:rPr>
                <w:rFonts w:ascii="Times New Roman" w:hAnsi="Times New Roman" w:cs="Times New Roman"/>
                <w:sz w:val="24"/>
                <w:szCs w:val="24"/>
              </w:rPr>
              <w:t xml:space="preserve"> AND #4</w:t>
            </w:r>
          </w:p>
        </w:tc>
        <w:tc>
          <w:tcPr>
            <w:tcW w:w="5381" w:type="dxa"/>
          </w:tcPr>
          <w:p w14:paraId="3B84738E" w14:textId="0F6BBC84" w:rsidR="00072EBD" w:rsidRDefault="0044249D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Treponema pallidum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Chancr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Neurosyphi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Treponema pallidum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Chancr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Neurosyphi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>
              <w:rPr>
                <w:rFonts w:ascii="Times New Roman" w:hAnsi="Times New Roman" w:cs="Angsana New"/>
                <w:sz w:val="24"/>
                <w:szCs w:val="30"/>
              </w:rPr>
              <w:t>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Asia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n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n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hailand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sian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Southeast Asian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hailand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iam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6351E8CC" w14:textId="473DB968" w:rsidR="00072EBD" w:rsidRPr="008C67BA" w:rsidRDefault="0044249D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4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8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05512105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356488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F7DB2" w14:paraId="3DA96433" w14:textId="7036ABBF" w:rsidTr="00F72484">
        <w:tc>
          <w:tcPr>
            <w:tcW w:w="570" w:type="dxa"/>
          </w:tcPr>
          <w:p w14:paraId="67A46F58" w14:textId="71362D7B" w:rsidR="003F7DB2" w:rsidRDefault="003F7DB2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156284A2" w:rsidR="003F7DB2" w:rsidRDefault="003F7DB2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5392" w:type="dxa"/>
            <w:shd w:val="clear" w:color="auto" w:fill="auto"/>
          </w:tcPr>
          <w:p w14:paraId="285AC7A2" w14:textId="21A75E0B" w:rsidR="003F7DB2" w:rsidRPr="00640084" w:rsidRDefault="009328A7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</w:t>
            </w:r>
            <w:proofErr w:type="gram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Treponema pallidum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Chancre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Neurosyphilis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Treponema pallidum”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Chancre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Neurosyphilis”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7C67C22F" w14:textId="0ADDBD44" w:rsidR="003F7DB2" w:rsidRPr="00640084" w:rsidRDefault="009E329B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06</w:t>
            </w:r>
          </w:p>
        </w:tc>
      </w:tr>
      <w:tr w:rsidR="003F7DB2" w14:paraId="71C5504D" w14:textId="33917265" w:rsidTr="00F72484">
        <w:tc>
          <w:tcPr>
            <w:tcW w:w="570" w:type="dxa"/>
          </w:tcPr>
          <w:p w14:paraId="2675C3E8" w14:textId="75CE058E" w:rsidR="003F7DB2" w:rsidRDefault="003F7DB2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614287A1" w:rsidR="003F7DB2" w:rsidRDefault="003F7DB2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</w:p>
        </w:tc>
        <w:tc>
          <w:tcPr>
            <w:tcW w:w="5392" w:type="dxa"/>
            <w:shd w:val="clear" w:color="auto" w:fill="auto"/>
          </w:tcPr>
          <w:p w14:paraId="2BB249C8" w14:textId="1173EC2D" w:rsidR="003F7DB2" w:rsidRPr="008F18F0" w:rsidRDefault="00042C1E" w:rsidP="003F7DB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9A06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75689419" w:rsidR="003F7DB2" w:rsidRPr="00640084" w:rsidRDefault="009A06C9" w:rsidP="003F7D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sz w:val="24"/>
                <w:szCs w:val="24"/>
              </w:rPr>
              <w:t>589,055</w:t>
            </w:r>
          </w:p>
        </w:tc>
      </w:tr>
      <w:tr w:rsidR="004324FE" w14:paraId="3BF0F53F" w14:textId="0827400C" w:rsidTr="00F72484">
        <w:tc>
          <w:tcPr>
            <w:tcW w:w="570" w:type="dxa"/>
          </w:tcPr>
          <w:p w14:paraId="0B7E7138" w14:textId="2834FD12" w:rsidR="004324FE" w:rsidRDefault="004324FE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2D639029" w:rsidR="004324FE" w:rsidRDefault="004324FE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92" w:type="dxa"/>
            <w:shd w:val="clear" w:color="auto" w:fill="auto"/>
          </w:tcPr>
          <w:p w14:paraId="43A56A6F" w14:textId="146DA9D3" w:rsidR="004324FE" w:rsidRPr="00640084" w:rsidRDefault="004324FE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</w:t>
            </w:r>
            <w:proofErr w:type="gram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outheast Asia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outheast Asian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am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Asia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75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Asian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75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outheast Asia”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75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Southeast Asian”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75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hailand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75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Siam</w:t>
            </w:r>
            <w:r w:rsidR="0007531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4D0C4EE" w14:textId="148195FD" w:rsidR="004324FE" w:rsidRPr="00640084" w:rsidRDefault="009A06C9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sz w:val="24"/>
                <w:szCs w:val="24"/>
              </w:rPr>
              <w:t>1,815,526</w:t>
            </w:r>
          </w:p>
        </w:tc>
      </w:tr>
      <w:tr w:rsidR="004324FE" w14:paraId="20932B38" w14:textId="77777777" w:rsidTr="00F72484">
        <w:tc>
          <w:tcPr>
            <w:tcW w:w="570" w:type="dxa"/>
          </w:tcPr>
          <w:p w14:paraId="71B4BAE0" w14:textId="3294653B" w:rsidR="004324FE" w:rsidRDefault="004324FE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30" w:type="dxa"/>
          </w:tcPr>
          <w:p w14:paraId="3D721F15" w14:textId="4F482AFE" w:rsidR="004324FE" w:rsidRDefault="000A4831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2 AND 3 </w:t>
            </w:r>
          </w:p>
        </w:tc>
        <w:tc>
          <w:tcPr>
            <w:tcW w:w="5392" w:type="dxa"/>
            <w:shd w:val="clear" w:color="auto" w:fill="auto"/>
          </w:tcPr>
          <w:p w14:paraId="5E1F3E45" w14:textId="77777777" w:rsidR="004324FE" w:rsidRDefault="004324FE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FA4CE81" w14:textId="697E3C62" w:rsidR="004324FE" w:rsidRPr="00640084" w:rsidRDefault="009A06C9" w:rsidP="0043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514410A9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8C0ABF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E07C3" w14:paraId="50D39058" w14:textId="47842AB7" w:rsidTr="006E1B5C">
        <w:tc>
          <w:tcPr>
            <w:tcW w:w="571" w:type="dxa"/>
          </w:tcPr>
          <w:p w14:paraId="4985EEEF" w14:textId="77777777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3F0C6F0D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5334" w:type="dxa"/>
            <w:shd w:val="clear" w:color="auto" w:fill="auto"/>
          </w:tcPr>
          <w:p w14:paraId="7DD433C9" w14:textId="451B50AD" w:rsidR="009E07C3" w:rsidRPr="00640084" w:rsidRDefault="00BA7595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( syphilis</w:t>
            </w:r>
            <w:proofErr w:type="gram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"treponema pallidum" OR chancre OR "neurosyphili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dorsali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infection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" OR "treponemal infections" )</w:t>
            </w:r>
          </w:p>
        </w:tc>
        <w:tc>
          <w:tcPr>
            <w:tcW w:w="1224" w:type="dxa"/>
          </w:tcPr>
          <w:p w14:paraId="346785C6" w14:textId="7842B678" w:rsidR="009E07C3" w:rsidRPr="002616D7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C3">
              <w:rPr>
                <w:rFonts w:ascii="Times New Roman" w:hAnsi="Times New Roman" w:cs="Times New Roman"/>
                <w:sz w:val="24"/>
                <w:szCs w:val="24"/>
              </w:rPr>
              <w:t>64,883</w:t>
            </w:r>
          </w:p>
        </w:tc>
      </w:tr>
      <w:tr w:rsidR="009E07C3" w14:paraId="74769AB0" w14:textId="0283C7DD" w:rsidTr="006E1B5C">
        <w:tc>
          <w:tcPr>
            <w:tcW w:w="571" w:type="dxa"/>
          </w:tcPr>
          <w:p w14:paraId="5F555037" w14:textId="77777777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1F056591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</w:p>
        </w:tc>
        <w:tc>
          <w:tcPr>
            <w:tcW w:w="5334" w:type="dxa"/>
            <w:shd w:val="clear" w:color="auto" w:fill="auto"/>
          </w:tcPr>
          <w:p w14:paraId="1C61F166" w14:textId="5EE4FE98" w:rsidR="009E07C3" w:rsidRPr="00640084" w:rsidRDefault="00BA7595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gram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blood donors" OR "blood donor" OR donor OR donors )</w:t>
            </w:r>
          </w:p>
        </w:tc>
        <w:tc>
          <w:tcPr>
            <w:tcW w:w="1224" w:type="dxa"/>
          </w:tcPr>
          <w:p w14:paraId="14970EFA" w14:textId="69BE976F" w:rsidR="009E07C3" w:rsidRPr="002616D7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C3">
              <w:rPr>
                <w:rFonts w:ascii="Times New Roman" w:hAnsi="Times New Roman" w:cs="Times New Roman"/>
                <w:sz w:val="24"/>
                <w:szCs w:val="24"/>
              </w:rPr>
              <w:t>642,216</w:t>
            </w:r>
          </w:p>
        </w:tc>
      </w:tr>
      <w:tr w:rsidR="009E07C3" w14:paraId="4EFDB144" w14:textId="02264E50" w:rsidTr="005C3E83">
        <w:trPr>
          <w:trHeight w:val="594"/>
        </w:trPr>
        <w:tc>
          <w:tcPr>
            <w:tcW w:w="571" w:type="dxa"/>
          </w:tcPr>
          <w:p w14:paraId="05193A77" w14:textId="63933BCC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48E61C9A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334" w:type="dxa"/>
            <w:shd w:val="clear" w:color="auto" w:fill="auto"/>
          </w:tcPr>
          <w:p w14:paraId="054F51B1" w14:textId="306A8B60" w:rsidR="009E07C3" w:rsidRPr="00640084" w:rsidRDefault="00BA7595" w:rsidP="00BA7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proofErr w:type="gram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"southeast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" OR "southeast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iam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1297141A" w14:textId="12F4B6E8" w:rsidR="009E07C3" w:rsidRPr="002616D7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C3">
              <w:rPr>
                <w:rFonts w:ascii="Times New Roman" w:hAnsi="Times New Roman" w:cs="Times New Roman"/>
                <w:sz w:val="24"/>
                <w:szCs w:val="24"/>
              </w:rPr>
              <w:t>853,478</w:t>
            </w:r>
          </w:p>
        </w:tc>
      </w:tr>
      <w:tr w:rsidR="009E07C3" w14:paraId="791450B1" w14:textId="77777777" w:rsidTr="007623BD">
        <w:trPr>
          <w:trHeight w:val="1014"/>
        </w:trPr>
        <w:tc>
          <w:tcPr>
            <w:tcW w:w="571" w:type="dxa"/>
          </w:tcPr>
          <w:p w14:paraId="3C9CB789" w14:textId="10B4B8ED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87" w:type="dxa"/>
          </w:tcPr>
          <w:p w14:paraId="6339D304" w14:textId="6A38EC36" w:rsidR="009E07C3" w:rsidRDefault="009E07C3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5334" w:type="dxa"/>
            <w:shd w:val="clear" w:color="auto" w:fill="auto"/>
          </w:tcPr>
          <w:p w14:paraId="3C612EE6" w14:textId="223AC2FE" w:rsidR="009E07C3" w:rsidRPr="00640084" w:rsidRDefault="00BA7595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( TITLE</w:t>
            </w:r>
            <w:proofErr w:type="gram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-ABS-KEY ( syphilis OR "Treponema pallidum" OR chancre OR "Neurosyphili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Dorsali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Infections" OR "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" OR "Treponemal Infections" ) ) AND ( TITLE-ABS-KEY ( "Blood Donors" OR "Blood Donor" OR donor OR donors ) ) AND ( TITLE-ABS-KEY (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"Southeast Asia" OR "Southeast Asian"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siam</w:t>
            </w:r>
            <w:proofErr w:type="spellEnd"/>
            <w:r w:rsidRPr="00BA7595">
              <w:rPr>
                <w:rFonts w:ascii="Times New Roman" w:hAnsi="Times New Roman" w:cs="Times New Roman"/>
                <w:sz w:val="24"/>
                <w:szCs w:val="24"/>
              </w:rPr>
              <w:t xml:space="preserve"> ) )</w:t>
            </w:r>
          </w:p>
        </w:tc>
        <w:tc>
          <w:tcPr>
            <w:tcW w:w="1224" w:type="dxa"/>
          </w:tcPr>
          <w:p w14:paraId="7750FD5A" w14:textId="4CCE0ED6" w:rsidR="009E07C3" w:rsidRPr="002616D7" w:rsidRDefault="00BA7595" w:rsidP="009E0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59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1AC6E558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371C2C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544B3" w14:paraId="7F0B5372" w14:textId="77777777" w:rsidTr="004B5C2E">
        <w:tc>
          <w:tcPr>
            <w:tcW w:w="571" w:type="dxa"/>
          </w:tcPr>
          <w:p w14:paraId="7FFA3581" w14:textId="49F11F0C" w:rsidR="00B544B3" w:rsidRDefault="00B544B3" w:rsidP="00B54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CE38967" w14:textId="5702FA06" w:rsidR="00B544B3" w:rsidRDefault="00B544B3" w:rsidP="00B54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lood donor AND Thailand</w:t>
            </w:r>
          </w:p>
        </w:tc>
        <w:tc>
          <w:tcPr>
            <w:tcW w:w="5334" w:type="dxa"/>
            <w:shd w:val="clear" w:color="auto" w:fill="auto"/>
          </w:tcPr>
          <w:p w14:paraId="001B11DC" w14:textId="5D3843D2" w:rsidR="00B544B3" w:rsidRPr="00640084" w:rsidRDefault="0012497E" w:rsidP="00B54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 OR “Treponema pallidum” OR Chancre OR “Neurosyphi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Infection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” OR “Treponemal Infection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(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 AND (Asia OR Asian OR “Southeast Asia” OR “Southeast Asian” OR Thailand OR Siam)</w:t>
            </w:r>
          </w:p>
        </w:tc>
        <w:tc>
          <w:tcPr>
            <w:tcW w:w="1224" w:type="dxa"/>
          </w:tcPr>
          <w:p w14:paraId="2988C571" w14:textId="19952327" w:rsidR="00B544B3" w:rsidRPr="002616D7" w:rsidRDefault="00DC2EAA" w:rsidP="00B54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20B79A69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8C0ABF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2CD80B3D" w:rsidR="00832BF8" w:rsidRDefault="00694B2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372A4016" w14:textId="602E86E2" w:rsidR="00CC78CD" w:rsidRPr="00640084" w:rsidRDefault="0012497E" w:rsidP="00CC7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 OR “Treponema pallidum” OR Chancre OR “Neurosyphi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Infection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” OR “Treponemal Infection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(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 AND (Asia OR Asian OR “Southeast Asia” OR “Southeast Asian” OR Thailand OR Siam)</w:t>
            </w:r>
          </w:p>
        </w:tc>
        <w:tc>
          <w:tcPr>
            <w:tcW w:w="1224" w:type="dxa"/>
          </w:tcPr>
          <w:p w14:paraId="6AE9653B" w14:textId="4D075E9C" w:rsidR="00832BF8" w:rsidRPr="002616D7" w:rsidRDefault="00827A0F" w:rsidP="0048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14:paraId="6633A9F9" w14:textId="43068380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23DC526E" w14:textId="525B89F4" w:rsidR="005D3E7E" w:rsidRDefault="005D3E7E" w:rsidP="005D3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Quest </w:t>
      </w:r>
      <w:r w:rsidR="008C0ABF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5D3E7E" w14:paraId="6FD3A6E4" w14:textId="77777777" w:rsidTr="00AA3A90">
        <w:tc>
          <w:tcPr>
            <w:tcW w:w="571" w:type="dxa"/>
          </w:tcPr>
          <w:p w14:paraId="565310BD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BB60723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213CB9CF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1B109D9" w14:textId="77777777" w:rsidR="005D3E7E" w:rsidRPr="00BE0D4A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D3E7E" w14:paraId="67DE586B" w14:textId="77777777" w:rsidTr="00AA3A90">
        <w:tc>
          <w:tcPr>
            <w:tcW w:w="571" w:type="dxa"/>
          </w:tcPr>
          <w:p w14:paraId="25B66999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61FDD44B" w14:textId="3F0777EC" w:rsidR="005D3E7E" w:rsidRDefault="001249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lood donor AND Thailand</w:t>
            </w:r>
          </w:p>
        </w:tc>
        <w:tc>
          <w:tcPr>
            <w:tcW w:w="5334" w:type="dxa"/>
            <w:shd w:val="clear" w:color="auto" w:fill="auto"/>
          </w:tcPr>
          <w:p w14:paraId="61C6268C" w14:textId="361413D7" w:rsidR="005D3E7E" w:rsidRPr="00640084" w:rsidRDefault="001249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 OR “Treponema pallidum” OR Chancre OR “Neurosyphi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Tab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Dorsali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 Infections” OR “</w:t>
            </w:r>
            <w:proofErr w:type="spellStart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” OR “Treponemal Infection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(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 AND (Asia OR Asian OR “Southeast Asia” OR “Southeast Asian” OR Thailand OR Siam)</w:t>
            </w:r>
          </w:p>
        </w:tc>
        <w:tc>
          <w:tcPr>
            <w:tcW w:w="1224" w:type="dxa"/>
          </w:tcPr>
          <w:p w14:paraId="09C1B8E1" w14:textId="4CCE6EFF" w:rsidR="005D3E7E" w:rsidRPr="00600525" w:rsidRDefault="001515A8" w:rsidP="00AA3A9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1515A8">
              <w:rPr>
                <w:rFonts w:ascii="Times New Roman" w:hAnsi="Times New Roman"/>
                <w:sz w:val="24"/>
                <w:szCs w:val="24"/>
              </w:rPr>
              <w:t>1,317</w:t>
            </w:r>
          </w:p>
        </w:tc>
      </w:tr>
    </w:tbl>
    <w:p w14:paraId="584D2DA1" w14:textId="77777777" w:rsidR="005D3E7E" w:rsidRDefault="005D3E7E" w:rsidP="004965A6"/>
    <w:p w14:paraId="26E92913" w14:textId="533F5ABB" w:rsidR="00F972AC" w:rsidRDefault="00F972AC" w:rsidP="004965A6">
      <w:pPr>
        <w:rPr>
          <w:rFonts w:ascii="Times New Roman" w:hAnsi="Times New Roman" w:cs="Times New Roman"/>
          <w:sz w:val="24"/>
          <w:szCs w:val="24"/>
        </w:rPr>
      </w:pPr>
      <w:r w:rsidRPr="00F972AC">
        <w:rPr>
          <w:rFonts w:ascii="Times New Roman" w:hAnsi="Times New Roman" w:cs="Times New Roman"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0ABF">
        <w:rPr>
          <w:rFonts w:ascii="Times New Roman" w:hAnsi="Times New Roman" w:cs="Times New Roman"/>
          <w:sz w:val="24"/>
          <w:szCs w:val="24"/>
        </w:rPr>
        <w:t>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A40F0" w14:paraId="128A19E5" w14:textId="77777777" w:rsidTr="003C29F0">
        <w:tc>
          <w:tcPr>
            <w:tcW w:w="571" w:type="dxa"/>
          </w:tcPr>
          <w:p w14:paraId="64EEC931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7A95596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645394D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8B428B2" w14:textId="77777777" w:rsidR="003A40F0" w:rsidRPr="00BE0D4A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A40F0" w14:paraId="0337D837" w14:textId="77777777" w:rsidTr="003C29F0">
        <w:tc>
          <w:tcPr>
            <w:tcW w:w="571" w:type="dxa"/>
          </w:tcPr>
          <w:p w14:paraId="571028E0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1FD0C8B" w14:textId="6B3AD213" w:rsidR="003A40F0" w:rsidRPr="00936E7F" w:rsidRDefault="0012497E" w:rsidP="003C29F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lood donor AND Thailand</w:t>
            </w:r>
          </w:p>
        </w:tc>
        <w:tc>
          <w:tcPr>
            <w:tcW w:w="5334" w:type="dxa"/>
            <w:shd w:val="clear" w:color="auto" w:fill="auto"/>
          </w:tcPr>
          <w:p w14:paraId="03D6EAF2" w14:textId="487D02F2" w:rsidR="003A40F0" w:rsidRPr="00640084" w:rsidRDefault="0012497E" w:rsidP="000D6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 xml:space="preserve">Syphil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C12ED7">
              <w:rPr>
                <w:rFonts w:ascii="Times New Roman" w:hAnsi="Times New Roman" w:cs="Times New Roman"/>
                <w:sz w:val="24"/>
                <w:szCs w:val="24"/>
              </w:rPr>
              <w:t>Blood Donors</w:t>
            </w:r>
            <w:r w:rsidR="00D363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Thailand </w:t>
            </w:r>
          </w:p>
        </w:tc>
        <w:tc>
          <w:tcPr>
            <w:tcW w:w="1224" w:type="dxa"/>
          </w:tcPr>
          <w:p w14:paraId="66FFED19" w14:textId="1F448EDF" w:rsidR="003A40F0" w:rsidRPr="002616D7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200 articles</w:t>
            </w:r>
          </w:p>
        </w:tc>
      </w:tr>
    </w:tbl>
    <w:p w14:paraId="25D95862" w14:textId="77777777" w:rsidR="00F972AC" w:rsidRDefault="00F972AC" w:rsidP="004965A6"/>
    <w:p w14:paraId="757E4491" w14:textId="71FA02F3" w:rsidR="00A60FC7" w:rsidRDefault="00A60FC7" w:rsidP="00A60F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I 20 June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A60FC7" w14:paraId="46FEE4EB" w14:textId="77777777" w:rsidTr="00831EAF">
        <w:tc>
          <w:tcPr>
            <w:tcW w:w="571" w:type="dxa"/>
          </w:tcPr>
          <w:p w14:paraId="08197746" w14:textId="77777777" w:rsidR="00A60FC7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54017100" w14:textId="77777777" w:rsidR="00A60FC7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5658EC28" w14:textId="77777777" w:rsidR="00A60FC7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2C68AE99" w14:textId="77777777" w:rsidR="00A60FC7" w:rsidRPr="00BE0D4A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60FC7" w14:paraId="0A506B96" w14:textId="77777777" w:rsidTr="00831EAF">
        <w:tc>
          <w:tcPr>
            <w:tcW w:w="571" w:type="dxa"/>
          </w:tcPr>
          <w:p w14:paraId="3BA0F432" w14:textId="77777777" w:rsidR="00A60FC7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8C5006D" w14:textId="77777777" w:rsidR="00A60FC7" w:rsidRPr="00936E7F" w:rsidRDefault="00A60FC7" w:rsidP="00831EA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C96B30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lood donor AND Thailand</w:t>
            </w:r>
          </w:p>
        </w:tc>
        <w:tc>
          <w:tcPr>
            <w:tcW w:w="5334" w:type="dxa"/>
            <w:shd w:val="clear" w:color="auto" w:fill="auto"/>
          </w:tcPr>
          <w:p w14:paraId="28AE1C68" w14:textId="52BE131A" w:rsidR="00A60FC7" w:rsidRPr="00F6361C" w:rsidRDefault="00A60FC7" w:rsidP="00831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61C">
              <w:rPr>
                <w:rFonts w:ascii="Angsana New" w:hAnsi="Angsana New" w:cs="Angsana New" w:hint="cs"/>
                <w:sz w:val="24"/>
                <w:szCs w:val="24"/>
                <w:cs/>
              </w:rPr>
              <w:t>ซิฟิลิส</w:t>
            </w:r>
            <w:r w:rsidR="00196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196DFF" w:rsidRPr="00196DFF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1224" w:type="dxa"/>
          </w:tcPr>
          <w:p w14:paraId="3A848E35" w14:textId="4C8EF5F8" w:rsidR="00A60FC7" w:rsidRPr="00196DFF" w:rsidRDefault="00196DFF" w:rsidP="00831EA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r w:rsidR="00F6361C">
              <w:rPr>
                <w:rFonts w:ascii="Times New Roman" w:hAnsi="Times New Roman" w:cs="Times New Roman"/>
                <w:sz w:val="24"/>
                <w:szCs w:val="24"/>
              </w:rPr>
              <w:t>(related 19)</w:t>
            </w:r>
          </w:p>
        </w:tc>
      </w:tr>
    </w:tbl>
    <w:p w14:paraId="423E9245" w14:textId="77777777" w:rsidR="00A60FC7" w:rsidRPr="005D3E7E" w:rsidRDefault="00A60FC7" w:rsidP="004965A6">
      <w:pPr>
        <w:rPr>
          <w:cs/>
        </w:rPr>
      </w:pPr>
    </w:p>
    <w:sectPr w:rsidR="00A60FC7" w:rsidRPr="005D3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5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3A2D"/>
    <w:rsid w:val="0000729B"/>
    <w:rsid w:val="00007B27"/>
    <w:rsid w:val="00042C1E"/>
    <w:rsid w:val="00043601"/>
    <w:rsid w:val="0005116F"/>
    <w:rsid w:val="00055423"/>
    <w:rsid w:val="000568FA"/>
    <w:rsid w:val="00072EBD"/>
    <w:rsid w:val="00075314"/>
    <w:rsid w:val="00080130"/>
    <w:rsid w:val="00082E81"/>
    <w:rsid w:val="00096A73"/>
    <w:rsid w:val="000A4831"/>
    <w:rsid w:val="000A656D"/>
    <w:rsid w:val="000B0D78"/>
    <w:rsid w:val="000C2B31"/>
    <w:rsid w:val="000C3CBD"/>
    <w:rsid w:val="000D2B1A"/>
    <w:rsid w:val="000D68DD"/>
    <w:rsid w:val="000F175E"/>
    <w:rsid w:val="000F4AA4"/>
    <w:rsid w:val="0012071A"/>
    <w:rsid w:val="00122394"/>
    <w:rsid w:val="0012497E"/>
    <w:rsid w:val="001515A8"/>
    <w:rsid w:val="00153662"/>
    <w:rsid w:val="001567E1"/>
    <w:rsid w:val="00156FC2"/>
    <w:rsid w:val="0017409C"/>
    <w:rsid w:val="00187844"/>
    <w:rsid w:val="00196DFF"/>
    <w:rsid w:val="001A03C8"/>
    <w:rsid w:val="001A4EB3"/>
    <w:rsid w:val="001B1C22"/>
    <w:rsid w:val="001E70D5"/>
    <w:rsid w:val="001F6364"/>
    <w:rsid w:val="002056F2"/>
    <w:rsid w:val="00207190"/>
    <w:rsid w:val="002177B3"/>
    <w:rsid w:val="00244EDC"/>
    <w:rsid w:val="002616D7"/>
    <w:rsid w:val="00265043"/>
    <w:rsid w:val="0026581B"/>
    <w:rsid w:val="00270BDF"/>
    <w:rsid w:val="00274BAA"/>
    <w:rsid w:val="00290EF9"/>
    <w:rsid w:val="00294AF7"/>
    <w:rsid w:val="002954C3"/>
    <w:rsid w:val="002A164A"/>
    <w:rsid w:val="002B71B1"/>
    <w:rsid w:val="002C0163"/>
    <w:rsid w:val="002C4D6E"/>
    <w:rsid w:val="002C60A7"/>
    <w:rsid w:val="002D0A65"/>
    <w:rsid w:val="002E13A3"/>
    <w:rsid w:val="002E5DAA"/>
    <w:rsid w:val="0030704E"/>
    <w:rsid w:val="00325242"/>
    <w:rsid w:val="00331EC9"/>
    <w:rsid w:val="00336599"/>
    <w:rsid w:val="00341518"/>
    <w:rsid w:val="00354980"/>
    <w:rsid w:val="00356488"/>
    <w:rsid w:val="00371C2C"/>
    <w:rsid w:val="003853EC"/>
    <w:rsid w:val="003A40F0"/>
    <w:rsid w:val="003A4F89"/>
    <w:rsid w:val="003B7343"/>
    <w:rsid w:val="003C0B06"/>
    <w:rsid w:val="003C55E0"/>
    <w:rsid w:val="003E588C"/>
    <w:rsid w:val="003F7DB2"/>
    <w:rsid w:val="0040096C"/>
    <w:rsid w:val="00407E2E"/>
    <w:rsid w:val="004127AB"/>
    <w:rsid w:val="00420B19"/>
    <w:rsid w:val="00430FC8"/>
    <w:rsid w:val="004324FE"/>
    <w:rsid w:val="004327BA"/>
    <w:rsid w:val="00434B89"/>
    <w:rsid w:val="004371A9"/>
    <w:rsid w:val="0044249D"/>
    <w:rsid w:val="00462B06"/>
    <w:rsid w:val="00465592"/>
    <w:rsid w:val="004659A5"/>
    <w:rsid w:val="004835FB"/>
    <w:rsid w:val="0049136D"/>
    <w:rsid w:val="004965A6"/>
    <w:rsid w:val="004C0514"/>
    <w:rsid w:val="004C2A8B"/>
    <w:rsid w:val="004C2BC3"/>
    <w:rsid w:val="004C7C73"/>
    <w:rsid w:val="004D1073"/>
    <w:rsid w:val="004D41F0"/>
    <w:rsid w:val="004E1F92"/>
    <w:rsid w:val="004E5F2F"/>
    <w:rsid w:val="00504275"/>
    <w:rsid w:val="00506AD0"/>
    <w:rsid w:val="00581E40"/>
    <w:rsid w:val="00592449"/>
    <w:rsid w:val="005A01D1"/>
    <w:rsid w:val="005A3240"/>
    <w:rsid w:val="005A6F29"/>
    <w:rsid w:val="005C3E83"/>
    <w:rsid w:val="005C4B70"/>
    <w:rsid w:val="005D3E7E"/>
    <w:rsid w:val="005E52AB"/>
    <w:rsid w:val="005F7977"/>
    <w:rsid w:val="00600525"/>
    <w:rsid w:val="0060138C"/>
    <w:rsid w:val="00640084"/>
    <w:rsid w:val="00644D8F"/>
    <w:rsid w:val="00652B80"/>
    <w:rsid w:val="006856E9"/>
    <w:rsid w:val="00694746"/>
    <w:rsid w:val="00694B25"/>
    <w:rsid w:val="00695EF3"/>
    <w:rsid w:val="006A41CD"/>
    <w:rsid w:val="006A43E9"/>
    <w:rsid w:val="006A76BC"/>
    <w:rsid w:val="006D686E"/>
    <w:rsid w:val="006E1B5C"/>
    <w:rsid w:val="006E6109"/>
    <w:rsid w:val="006E62C5"/>
    <w:rsid w:val="006F1D88"/>
    <w:rsid w:val="006F3C9F"/>
    <w:rsid w:val="006F44C8"/>
    <w:rsid w:val="00702AD4"/>
    <w:rsid w:val="00722FB6"/>
    <w:rsid w:val="00725A07"/>
    <w:rsid w:val="00727419"/>
    <w:rsid w:val="00732C0A"/>
    <w:rsid w:val="00736505"/>
    <w:rsid w:val="00744669"/>
    <w:rsid w:val="007509EB"/>
    <w:rsid w:val="007623BD"/>
    <w:rsid w:val="00765912"/>
    <w:rsid w:val="00791DC9"/>
    <w:rsid w:val="007A4584"/>
    <w:rsid w:val="007A4ED6"/>
    <w:rsid w:val="007C4534"/>
    <w:rsid w:val="007F3146"/>
    <w:rsid w:val="00801146"/>
    <w:rsid w:val="00814B6D"/>
    <w:rsid w:val="00820761"/>
    <w:rsid w:val="00822847"/>
    <w:rsid w:val="00827A0F"/>
    <w:rsid w:val="00832BF8"/>
    <w:rsid w:val="0083531E"/>
    <w:rsid w:val="00847BE3"/>
    <w:rsid w:val="00863FBA"/>
    <w:rsid w:val="00872C11"/>
    <w:rsid w:val="00876530"/>
    <w:rsid w:val="00885B0B"/>
    <w:rsid w:val="00895C5A"/>
    <w:rsid w:val="008A068B"/>
    <w:rsid w:val="008A2C32"/>
    <w:rsid w:val="008B2669"/>
    <w:rsid w:val="008C0ABF"/>
    <w:rsid w:val="008C361F"/>
    <w:rsid w:val="008C67BA"/>
    <w:rsid w:val="008E348F"/>
    <w:rsid w:val="008F18F0"/>
    <w:rsid w:val="009328A7"/>
    <w:rsid w:val="00936E7F"/>
    <w:rsid w:val="00937BEB"/>
    <w:rsid w:val="00955983"/>
    <w:rsid w:val="00962D43"/>
    <w:rsid w:val="00963641"/>
    <w:rsid w:val="00965665"/>
    <w:rsid w:val="00966A3C"/>
    <w:rsid w:val="00982D89"/>
    <w:rsid w:val="009858F3"/>
    <w:rsid w:val="009910F4"/>
    <w:rsid w:val="00992D74"/>
    <w:rsid w:val="00994AC4"/>
    <w:rsid w:val="009A06C9"/>
    <w:rsid w:val="009A6FC2"/>
    <w:rsid w:val="009C48D6"/>
    <w:rsid w:val="009D034E"/>
    <w:rsid w:val="009E07C3"/>
    <w:rsid w:val="009E329B"/>
    <w:rsid w:val="00A03A69"/>
    <w:rsid w:val="00A21117"/>
    <w:rsid w:val="00A27933"/>
    <w:rsid w:val="00A46DE4"/>
    <w:rsid w:val="00A60FC7"/>
    <w:rsid w:val="00A97A32"/>
    <w:rsid w:val="00AB2202"/>
    <w:rsid w:val="00AD0C6C"/>
    <w:rsid w:val="00AD2551"/>
    <w:rsid w:val="00AD55FA"/>
    <w:rsid w:val="00AE7914"/>
    <w:rsid w:val="00B3182D"/>
    <w:rsid w:val="00B3270F"/>
    <w:rsid w:val="00B33136"/>
    <w:rsid w:val="00B355AF"/>
    <w:rsid w:val="00B42349"/>
    <w:rsid w:val="00B42548"/>
    <w:rsid w:val="00B51132"/>
    <w:rsid w:val="00B53A5E"/>
    <w:rsid w:val="00B544B3"/>
    <w:rsid w:val="00B5731D"/>
    <w:rsid w:val="00B67C79"/>
    <w:rsid w:val="00B803DE"/>
    <w:rsid w:val="00B84B02"/>
    <w:rsid w:val="00B850D0"/>
    <w:rsid w:val="00BA347A"/>
    <w:rsid w:val="00BA7595"/>
    <w:rsid w:val="00BE0D4A"/>
    <w:rsid w:val="00BE2DFD"/>
    <w:rsid w:val="00BF0733"/>
    <w:rsid w:val="00BF3B47"/>
    <w:rsid w:val="00C1283C"/>
    <w:rsid w:val="00C12ED7"/>
    <w:rsid w:val="00C3262C"/>
    <w:rsid w:val="00C37186"/>
    <w:rsid w:val="00C570D9"/>
    <w:rsid w:val="00C75E5F"/>
    <w:rsid w:val="00C92307"/>
    <w:rsid w:val="00C95787"/>
    <w:rsid w:val="00C96B30"/>
    <w:rsid w:val="00CA5048"/>
    <w:rsid w:val="00CB588F"/>
    <w:rsid w:val="00CC23E0"/>
    <w:rsid w:val="00CC78CD"/>
    <w:rsid w:val="00CD6BAD"/>
    <w:rsid w:val="00D20BEA"/>
    <w:rsid w:val="00D31789"/>
    <w:rsid w:val="00D363A1"/>
    <w:rsid w:val="00D37DAB"/>
    <w:rsid w:val="00D53FCD"/>
    <w:rsid w:val="00D66DCF"/>
    <w:rsid w:val="00DC09BE"/>
    <w:rsid w:val="00DC2EAA"/>
    <w:rsid w:val="00DD5333"/>
    <w:rsid w:val="00DF5C90"/>
    <w:rsid w:val="00E02DA4"/>
    <w:rsid w:val="00E3108D"/>
    <w:rsid w:val="00E31E6F"/>
    <w:rsid w:val="00E364F8"/>
    <w:rsid w:val="00E36DDF"/>
    <w:rsid w:val="00E43E0B"/>
    <w:rsid w:val="00E64F26"/>
    <w:rsid w:val="00EA15B3"/>
    <w:rsid w:val="00EB182E"/>
    <w:rsid w:val="00EC1CB3"/>
    <w:rsid w:val="00EC27F2"/>
    <w:rsid w:val="00EC29C1"/>
    <w:rsid w:val="00EC65EB"/>
    <w:rsid w:val="00EE41EF"/>
    <w:rsid w:val="00EE738D"/>
    <w:rsid w:val="00EF2292"/>
    <w:rsid w:val="00F223A0"/>
    <w:rsid w:val="00F23975"/>
    <w:rsid w:val="00F44A99"/>
    <w:rsid w:val="00F51CD4"/>
    <w:rsid w:val="00F6361C"/>
    <w:rsid w:val="00F72484"/>
    <w:rsid w:val="00F81A92"/>
    <w:rsid w:val="00F91185"/>
    <w:rsid w:val="00F95E58"/>
    <w:rsid w:val="00F972AC"/>
    <w:rsid w:val="00FB2FB2"/>
    <w:rsid w:val="00F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9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2</Words>
  <Characters>4520</Characters>
  <Application>Microsoft Office Word</Application>
  <DocSecurity>0</DocSecurity>
  <Lines>37</Lines>
  <Paragraphs>1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2</cp:revision>
  <dcterms:created xsi:type="dcterms:W3CDTF">2025-01-09T13:13:00Z</dcterms:created>
  <dcterms:modified xsi:type="dcterms:W3CDTF">2025-01-09T13:13:00Z</dcterms:modified>
</cp:coreProperties>
</file>